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82E50C7" wp14:paraId="0AECA936" wp14:textId="7340D069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2: Search Strategies for All Databases</w:t>
      </w:r>
    </w:p>
    <w:p xmlns:wp14="http://schemas.microsoft.com/office/word/2010/wordml" w:rsidP="082E50C7" wp14:paraId="472094E1" wp14:textId="60F2D4D2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ubMed Search Strategy (January 2011 – March 5, 2026):</w:t>
      </w:r>
    </w:p>
    <w:p xmlns:wp14="http://schemas.microsoft.com/office/word/2010/wordml" w:rsidP="082E50C7" wp14:paraId="7CE5E433" wp14:textId="71556FB0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"impacted maxillary incisor"[Title/Abstract] OR "impacted central incisor"[Title/Abstract] OR "unerupted incisor"[Title/Abstract]) AND ("orthodontic traction"[Title/Abstract] OR "forced eruption"[Title/Abstract] OR "surgical exposure"[Title/Abstract]) AND ("success rate"[Title/Abstract] OR "treatment outcome"[Title/Abstract])</w:t>
      </w:r>
    </w:p>
    <w:p xmlns:wp14="http://schemas.microsoft.com/office/word/2010/wordml" w:rsidP="082E50C7" wp14:paraId="747A3DAB" wp14:textId="0E0E3521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pistemonikos Search Strategy:</w:t>
      </w:r>
    </w:p>
    <w:p xmlns:wp14="http://schemas.microsoft.com/office/word/2010/wordml" w:rsidP="082E50C7" wp14:paraId="0DDD9AD2" wp14:textId="3FF1B2A2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impacted maxillary incisor) AND (orthodontic traction)</w:t>
      </w:r>
    </w:p>
    <w:p xmlns:wp14="http://schemas.microsoft.com/office/word/2010/wordml" w:rsidP="082E50C7" wp14:paraId="11DC5DDF" wp14:textId="1CF731EB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ochrane Library Search Strategy:</w:t>
      </w:r>
    </w:p>
    <w:p xmlns:wp14="http://schemas.microsoft.com/office/word/2010/wordml" w:rsidP="082E50C7" wp14:paraId="383F5F48" wp14:textId="6A7372D5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"impacted incisor" OR "unerupted incisor") AND ("orthodontic traction")</w:t>
      </w:r>
    </w:p>
    <w:p xmlns:wp14="http://schemas.microsoft.com/office/word/2010/wordml" w:rsidP="082E50C7" wp14:paraId="01A345E0" wp14:textId="7AC87AC0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Google Scholar Search Strategy:</w:t>
      </w:r>
    </w:p>
    <w:p xmlns:wp14="http://schemas.microsoft.com/office/word/2010/wordml" w:rsidP="082E50C7" wp14:paraId="006DBDCE" wp14:textId="28C8040C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impacted maxillary incisor" orthodontic traction success rate</w:t>
      </w:r>
    </w:p>
    <w:p xmlns:wp14="http://schemas.microsoft.com/office/word/2010/wordml" w:rsidP="082E50C7" wp14:paraId="5F39B26F" wp14:textId="1927C7AF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82E50C7" w:rsidR="4B632F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first 200 results screened by relevance ranking)</w:t>
      </w:r>
    </w:p>
    <w:p xmlns:wp14="http://schemas.microsoft.com/office/word/2010/wordml" wp14:paraId="2C078E63" wp14:textId="26D01600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682FD9"/>
    <w:rsid w:val="082E50C7"/>
    <w:rsid w:val="4B632FA9"/>
    <w:rsid w:val="6368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2FD9"/>
  <w15:chartTrackingRefBased/>
  <w15:docId w15:val="{005F1AB3-74AF-4F59-A418-2F909AD1E65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082E50C7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31T14:05:12.9221623Z</dcterms:created>
  <dcterms:modified xsi:type="dcterms:W3CDTF">2026-03-31T14:05:21.7128788Z</dcterms:modified>
  <dc:creator>Maen Mahfouz</dc:creator>
  <lastModifiedBy>Maen Mahfouz</lastModifiedBy>
</coreProperties>
</file>